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E21" w:rsidRPr="00AE6B5B" w:rsidRDefault="001C7E21" w:rsidP="001663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E6B5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2 File.</w:t>
      </w:r>
      <w:proofErr w:type="gramEnd"/>
      <w:r w:rsidRPr="00AE6B5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AE6B5B" w:rsidRPr="00AE6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nucleotide sequences of Bowman </w:t>
      </w:r>
      <w:proofErr w:type="spellStart"/>
      <w:r w:rsidR="00AE6B5B" w:rsidRPr="00AE6B5B">
        <w:rPr>
          <w:rFonts w:ascii="Times New Roman" w:hAnsi="Times New Roman" w:cs="Times New Roman"/>
          <w:b/>
          <w:sz w:val="24"/>
          <w:szCs w:val="24"/>
          <w:lang w:val="en-US"/>
        </w:rPr>
        <w:t>contigs</w:t>
      </w:r>
      <w:proofErr w:type="spellEnd"/>
      <w:r w:rsidR="00AE6B5B" w:rsidRPr="00AE6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sponding to the </w:t>
      </w:r>
      <w:proofErr w:type="spellStart"/>
      <w:r w:rsidR="00AE6B5B" w:rsidRPr="00AE6B5B">
        <w:rPr>
          <w:rFonts w:ascii="Times New Roman" w:hAnsi="Times New Roman" w:cs="Times New Roman"/>
          <w:b/>
          <w:i/>
          <w:sz w:val="24"/>
          <w:szCs w:val="24"/>
          <w:lang w:val="en-US"/>
        </w:rPr>
        <w:t>Ans</w:t>
      </w:r>
      <w:proofErr w:type="spellEnd"/>
      <w:r w:rsidR="00AE6B5B" w:rsidRPr="00AE6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found in </w:t>
      </w:r>
      <w:r w:rsidR="00AE6B5B" w:rsidRPr="001663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RLEX database. Reconstructed full-length nucleotide sequence of </w:t>
      </w:r>
      <w:proofErr w:type="spellStart"/>
      <w:r w:rsidR="00AE6B5B" w:rsidRPr="00166301">
        <w:rPr>
          <w:rFonts w:ascii="Times New Roman" w:hAnsi="Times New Roman" w:cs="Times New Roman"/>
          <w:b/>
          <w:i/>
          <w:sz w:val="24"/>
          <w:szCs w:val="24"/>
          <w:lang w:val="en-US"/>
        </w:rPr>
        <w:t>Ans</w:t>
      </w:r>
      <w:proofErr w:type="spellEnd"/>
      <w:r w:rsidR="00AE6B5B" w:rsidRPr="001663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also present. </w:t>
      </w:r>
      <w:r w:rsidR="00166301" w:rsidRPr="00166301">
        <w:rPr>
          <w:rFonts w:ascii="Times New Roman" w:hAnsi="Times New Roman" w:cs="Times New Roman"/>
          <w:sz w:val="24"/>
          <w:szCs w:val="24"/>
          <w:lang w:val="en-US"/>
        </w:rPr>
        <w:t>Yellow color marks coding sequence</w:t>
      </w:r>
      <w:r w:rsidR="00166301" w:rsidRPr="001663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301" w:rsidRPr="00166301">
        <w:rPr>
          <w:rFonts w:ascii="Times New Roman" w:hAnsi="Times New Roman" w:cs="Times New Roman"/>
          <w:sz w:val="24"/>
          <w:szCs w:val="24"/>
          <w:lang w:val="en-US"/>
        </w:rPr>
        <w:t>of the gene.</w:t>
      </w:r>
      <w:bookmarkStart w:id="0" w:name="_GoBack"/>
      <w:bookmarkEnd w:id="0"/>
    </w:p>
    <w:p w:rsidR="001C7E21" w:rsidRPr="001C7E21" w:rsidRDefault="001C7E21" w:rsidP="001C7E2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C7E21" w:rsidRPr="001C7E21" w:rsidRDefault="001C7E21" w:rsidP="001C7E21">
      <w:pPr>
        <w:spacing w:after="0" w:line="240" w:lineRule="auto"/>
        <w:rPr>
          <w:rFonts w:ascii="Courier New" w:hAnsi="Courier New" w:cs="Courier New"/>
          <w:b/>
          <w:color w:val="000000"/>
          <w:sz w:val="20"/>
          <w:szCs w:val="20"/>
          <w:lang w:val="en-US"/>
        </w:rPr>
      </w:pPr>
      <w:r w:rsidRPr="001C7E21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&gt;bowman_contig_1993730 CAJX011988163 </w:t>
      </w:r>
      <w:proofErr w:type="spellStart"/>
      <w:r w:rsidRPr="001C7E21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carma</w:t>
      </w:r>
      <w:proofErr w:type="spellEnd"/>
      <w:r w:rsidRPr="001C7E21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=5HL</w:t>
      </w:r>
    </w:p>
    <w:p w:rsidR="00F3189E" w:rsidRPr="001C7E21" w:rsidRDefault="001C7E21" w:rsidP="001C7E2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1C7E21">
        <w:rPr>
          <w:rFonts w:ascii="Courier New" w:hAnsi="Courier New" w:cs="Courier New"/>
          <w:color w:val="000000"/>
          <w:sz w:val="20"/>
          <w:szCs w:val="20"/>
          <w:lang w:val="en-US"/>
        </w:rPr>
        <w:t>CCGACGACGGCCAGGCTGGCCGGGGAGGCCGGGTGCGCGGCGTCGAAGGCGGCCACGTCAACAACGGGGATCTGCGGGGAGCCCGCGGCGGACCAGCTGGCGGCCGCCTCATCGTAGGCGTCGCCCAGGCCCTGGCGCTCCTCCTGCGGCCGCACGTACTCGGCTGGGATCGCCGAGAGGCCGCTCATGCTCAGCGCCTCCACCCGCGCCATCTTTTCTTCTTCCTCCTCCGGTGGTATGCTCTGATTTGAGTCACTTTGCTTGGTTGCTGATCGGGGATCGGAATGGATGGAGTTCATGGATGGAATGGGTTTAGGGTTACTTATAGATTGTTTGGTGGTTAGCTCCAACTTTCCATCACGCGCGCGCGCGCGCAGAAGCAGAACAGCAGAGTTCGCTTCCAACCACACGCACGTGCTGCATGCTACCGTCCAAGTTCCAACTCCATTCGTCTTCTTCTTATCTGACCACAAAAAGGAAAAGGAAAAAAAAAACAGACAAACAAACAGTTTGGGCCAGGGATGGTGGGCTGAGATGCGGACACGAGAGGATGAGTTGCAGGTCCAGAACAAAAGTTGAAAACATTTTGACACTTCCTAAAAAAATATAAAAGCACGAATATCTGTCAAATTTGTGAACACATGTTCTTTATAAATGATTTTTTTTAAATGCGAACATTGTTTAAAAACAAATTTGTGAACAATTTTTTTGAATTACCGAACATTTTCTGAAAACAAGTGAACAAATTGGAAATCCGGTTTTCATGGAATTTACGAACAAAATTTGAAAACGGGAGCATTTTCTTTAGAAAGGATCTTTTTTTTAAATGTGAACATTTGTTTAAAAATAAAAATAAATTTAAGAAATAAATAACCAGAAAAAGAAAAAAAGAAATAGAAACAAAATAAAAGAGAAACAAAACACACAACCATTCCGGCTCAGGAATCTTTTAGAAGTTTTCCAAAACCGTAAAAGATGGCTGGGAAGCTCTAAAAGGTTCCCGAAACCGAAAAAGCTGAAAACATTTAGATGGGTCGACACAATCTAAACGATCGATGGGTCACATGTACAATCAGTCCATGGCCCATAGTTTGACGCAGAGAGCGTTAAATAGAATTTACCCCTAGCATGGCCCAGCACATTGCACTGTTGACATGCCCACGACCGGTTGACTAGAAACAGGAATTTTCTAATCGAATATCTTCGGTCTTGCTTGTTTTTAGAAAAGGAGATTAAAAACCTGGCCTCTGCATTAATCGATGCATATATTCATCTTTATTCATAATTCAACATAGAGATAACAAAAACATACATCAAACCATCTTAAGCCATCACTCACACCTACAAAACTCGATAATGTTGGGGAATGTCACATGGAAAACAAAAAAAATCTTATGCTCACCAAGATCAATATATAGAGATCAACAACCACGAGAGGGAGAGTGCATCTACATACCATGTATATCTCTAAGCGAAAGCGTTAAGAAACGCGGTTGATGTAGTCGAACTCTTCGCGATCAAATCATGATCCGTGCCGCGGTCCGATCATGAACGTCACAATCAAGTGCCGGACAGACGGCACCTCCGCGTCCAACACACGTATAGCTCGATGATACCTTCACCTCCTCGATCCAGTGAGCGATGGTGAATTAGAGGTTCGTGGCTGCAATGCTGGTGGAGCAATCTCGGCAAGGCTTCACCAAGCGCTGCCGCGATCACGACGGTGGAGAAGTACTATGAGAGAGAGAGAGGGAAGGGTCGTGGCTGTTTTCAGGTGCGGCTGCCCTCCCTTTCCTCTAGTATATATAGGAGGGAGGGAGAAAGGGTGGCGCCCTAGGGTTTCCCCTAGGGTGGGTTGCGGCCACCTAGGTGGCTTGGCCACCAAGCTAGGTGGGGCGACGACCATCTCAGGGCCAGCCCACCACCCTGGCCGCATGGGCCTTAGGTGGGAGGGGCTGGTGCGCCACTTCCCACAGCCCATGGGGCCCTCCGGGATAGGTGGACCCTCCCAGTGGACCCCCAGAACCCTTTCGGAACCTTCGTTACAAAATCGGTAACCTTCCAGAACTATTTCAGAACTCGGATACCAACTTCACATATATGAATCTTTACCTCCGGACCATTCCGAAGCTCCTCGTCACGTCCGGGATCTCAT</w:t>
      </w:r>
    </w:p>
    <w:p w:rsidR="001C7E21" w:rsidRPr="001C7E21" w:rsidRDefault="001C7E21" w:rsidP="001C7E2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1C7E21" w:rsidRPr="001C7E21" w:rsidRDefault="001C7E21" w:rsidP="001C7E21">
      <w:pPr>
        <w:spacing w:after="0" w:line="240" w:lineRule="auto"/>
        <w:rPr>
          <w:b/>
          <w:sz w:val="20"/>
          <w:szCs w:val="20"/>
          <w:lang w:val="en-US"/>
        </w:rPr>
      </w:pPr>
      <w:r w:rsidRPr="001C7E21">
        <w:rPr>
          <w:b/>
          <w:sz w:val="20"/>
          <w:szCs w:val="20"/>
          <w:lang w:val="en-US"/>
        </w:rPr>
        <w:t xml:space="preserve">&gt;bowman_contig_941389 CAJX010936364 </w:t>
      </w:r>
      <w:proofErr w:type="spellStart"/>
      <w:r w:rsidRPr="001C7E21">
        <w:rPr>
          <w:b/>
          <w:sz w:val="20"/>
          <w:szCs w:val="20"/>
          <w:lang w:val="en-US"/>
        </w:rPr>
        <w:t>carma</w:t>
      </w:r>
      <w:proofErr w:type="spellEnd"/>
      <w:r w:rsidRPr="001C7E21">
        <w:rPr>
          <w:b/>
          <w:sz w:val="20"/>
          <w:szCs w:val="20"/>
          <w:lang w:val="en-US"/>
        </w:rPr>
        <w:t>=5HL</w:t>
      </w:r>
    </w:p>
    <w:p w:rsidR="001C7E21" w:rsidRPr="001C7E21" w:rsidRDefault="001C7E21" w:rsidP="001C7E2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C7E21">
        <w:rPr>
          <w:rFonts w:ascii="Courier New" w:hAnsi="Courier New" w:cs="Courier New"/>
          <w:sz w:val="20"/>
          <w:szCs w:val="20"/>
          <w:lang w:val="en-US"/>
        </w:rPr>
        <w:t>GGGATCCGCCGGCGAGGACGGGAAGAGGGAGTGGGAGGACTATTTGTTCCACATGCTCCACCCCGACGCCCGCGCCGACCACGCGCTCTGGCCGGCGCATCCGCCGGAGTACGTGCCCGTCACCAAGACCTTCGGGGAGCGCGTGAGCGAGCTCGCGTCCCGGCTCCTCGCCATCCTCTCCCTCGGGCTCGGCGTCCCGGCCGACACCCTCGAGCGCCGGCTCCGCCTCACCTCCGGCGACGCCGAGGTGGAGGTGGAGGACGACCTGCTGCTGAAGCTCAAGATCAACTACTACCCGCGGTGCCCGCAGCCGGAGCTGGCCGTGGGCGTGGAGGCGCACACCGACGTCTCAGCGCTCTCCTTCATCCTCACCAACGGGGTGCCGGGCCTGCAGGTCGTCAACAGCGACGGGGCATGGGTCACCGCGCGCGACGAGCCGGGCACGCTCGTCGTCCACGTCGGCGATGCGCTCGAGATCCTCAGCAACGGGCGCTACACCAGCGTGCTCCACCGGGGGCTCGTCAACCGGCAGGCTGTGCGCGTCTCCTGGGTCGTCTTCGCCGAGCCGCCGCCCGACTCCGTGCTGCTGCGCCCGCTGCCGGAGCTCCTTGTGGACGAGCCGCCACGCTTCGAGCCGCGCACTTTCAGGCAGCACCTCGAGCGCAAGGTCCTCAAGAAGAATGATGCACAGGAGGAGGAGGAGGTGAAGAAGCCGCCCGTCGCTGCTCAAGAGGAGGAGGAGGAGGCCTCGAAGCCGCTGGTCGCCGGCGAGGAGGAGCACAAGGTCCTGAAGGAGTAGAGCGAACAGGTAGAGGCCATGAAGCCGCCGGTCGCCGGCGGGGAGGAACACAAGGTCGTGAAGAAGGTGCAGAGTGAACAGCAGGAGGCCAAGATTGGAGAGGCGCCGGTGGAAGTTAATTAAATATATATATACGAATATAGGATACTGGGAGAAAGGAGTGCATTATAAGCAGGAGTATTATGTATTCACATTGAATTAATGGGAAATCTAAATTATGTACCATGCACCGCCGTCCTCTCGTGCAGCGGCTCGGACGCCACACGATTCCTTTCAGTTGCAGTAGTTTTCCTACAATACGTAATGAGTTGTTTTTCTCACATAGGTCTGTAGCTAGCAGTCGAATGTTACAATGCATATTTCTAAGATCATAACTGTTTTTTCTACAGCATACAAGCATGTAATGATGTCATCAAGATTTCCTTTGATGTTTTGTAATTTTAAAAAAAATCTATAAATCGTTAATTCAATCGATGATCCGTTTTTACCCTTGACTTTATCGCGACGAGTTCTTTGAAACTAGATCCCATGTCGACATGTTCCGTCAACTATTTTTTTCGTTCATACTTGTCATACACTAATAGAAATAAGGGCTTTCGTCCCAGCTCGAAAAACACATTAGNNNNNGTTCCTTTACGAACCGGGACTAATGTTAGTATTAGTCCCGGTTCG</w:t>
      </w:r>
    </w:p>
    <w:p w:rsidR="001C7E21" w:rsidRPr="001C7E21" w:rsidRDefault="001C7E21" w:rsidP="001C7E2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C7E21" w:rsidRPr="001C7E21" w:rsidRDefault="001C7E21" w:rsidP="001C7E21">
      <w:pPr>
        <w:spacing w:after="0" w:line="240" w:lineRule="auto"/>
        <w:rPr>
          <w:b/>
          <w:sz w:val="20"/>
          <w:szCs w:val="20"/>
          <w:lang w:val="en-US"/>
        </w:rPr>
      </w:pPr>
      <w:r w:rsidRPr="001C7E21">
        <w:rPr>
          <w:b/>
          <w:sz w:val="20"/>
          <w:szCs w:val="20"/>
          <w:lang w:val="en-US"/>
        </w:rPr>
        <w:t>&gt;bowman_contig_1630795 CAJX011625634</w:t>
      </w:r>
    </w:p>
    <w:p w:rsidR="001C7E21" w:rsidRPr="001C7E21" w:rsidRDefault="001C7E21" w:rsidP="001C7E2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C7E21">
        <w:rPr>
          <w:rFonts w:ascii="Courier New" w:hAnsi="Courier New" w:cs="Courier New"/>
          <w:sz w:val="20"/>
          <w:szCs w:val="20"/>
          <w:lang w:val="en-US"/>
        </w:rPr>
        <w:t>CCAGCCTGGCCGTCGTCGGCGCCGTGCGCGCCGCCGCGGAGGAATGGGGCGTCATGCACGTGGCCGGCCACGGCATCCCGGAGGACCTCATCGACGCGCTGCGTGGCGCCGGCACGGGGTTCTTCCGCTTGCCGATCGAGGACAAGGAGGCCTACGCCAACGACCCGGCAGCGGGGAGGCTGGAGGGCTACGGCAGCCGGCTCGCGGGATCCGCCGGCGAGGACGGGAAGAGGG</w:t>
      </w:r>
    </w:p>
    <w:p w:rsidR="001C7E21" w:rsidRDefault="001C7E21" w:rsidP="001C7E21">
      <w:pPr>
        <w:spacing w:after="0" w:line="240" w:lineRule="auto"/>
        <w:rPr>
          <w:sz w:val="20"/>
          <w:szCs w:val="20"/>
          <w:lang w:val="en-US"/>
        </w:rPr>
      </w:pPr>
    </w:p>
    <w:p w:rsidR="001C7E21" w:rsidRPr="001C7E21" w:rsidRDefault="001C7E21" w:rsidP="001C7E21">
      <w:pPr>
        <w:pStyle w:val="HTML"/>
        <w:rPr>
          <w:b/>
          <w:lang w:val="en-US"/>
        </w:rPr>
      </w:pPr>
      <w:r w:rsidRPr="00481AA9">
        <w:rPr>
          <w:b/>
          <w:lang w:val="en-US"/>
        </w:rPr>
        <w:t>&gt;bowman_contigs_941389</w:t>
      </w:r>
      <w:r w:rsidRPr="001C7E21">
        <w:rPr>
          <w:b/>
          <w:lang w:val="en-US"/>
        </w:rPr>
        <w:t>_</w:t>
      </w:r>
      <w:r w:rsidRPr="00481AA9">
        <w:rPr>
          <w:b/>
          <w:lang w:val="en-US"/>
        </w:rPr>
        <w:t>1630795</w:t>
      </w:r>
      <w:r w:rsidRPr="001C7E21">
        <w:rPr>
          <w:b/>
          <w:lang w:val="en-US"/>
        </w:rPr>
        <w:t>_1993730</w:t>
      </w:r>
    </w:p>
    <w:p w:rsidR="001C7E21" w:rsidRPr="001C7E21" w:rsidRDefault="001C7E21" w:rsidP="001C7E21">
      <w:pPr>
        <w:rPr>
          <w:rFonts w:ascii="Courier New" w:hAnsi="Courier New" w:cs="Courier New"/>
          <w:caps/>
          <w:sz w:val="20"/>
          <w:szCs w:val="20"/>
          <w:lang w:val="en-US"/>
        </w:rPr>
      </w:pPr>
      <w:r w:rsidRPr="001C7E21">
        <w:rPr>
          <w:rFonts w:ascii="Courier New" w:eastAsia="Times New Roman" w:hAnsi="Courier New" w:cs="Courier New"/>
          <w:caps/>
          <w:sz w:val="20"/>
          <w:szCs w:val="20"/>
          <w:lang w:val="en-US" w:eastAsia="ru-RU"/>
        </w:rPr>
        <w:lastRenderedPageBreak/>
        <w:t>atgagatcccggacgtgacgaggagcttcggaatggtccggaggtaaagattcatatatgtgaagttggtatccgagttctgaaatagttctggaaggttaccgattttgtaacgaaggttccgaaagggttctgggggtccactgggagggtccacctatcccggagggccccatgggctgtgggaagtggcgcaccagcccctcccacctaaggcccatgcggccagggtggtgggctggccctgagatggtcgtcgccccacctagcttggtggccaagccacctaggtggccgcaacccaccctaggggaaaccctagggcgccaccctttctccctccctcctatatatactagaggaaagggagggcagccgcacctgaaaacagccacgacccttccctctctctctctcatagtacttctccaccgtcgtgatcgcggcagcgcttggtgaagccttgccgagattgctccaccagcattgcagccacgaacctctaattcaccatcgctcactggatcgaggaggtgaaggtatcatcgagctatacgtgtgttggacgcggaggtgccgtctgtccggcacttgattgtgacgttcatgatcggaccgcggcacggatcatgatttgatcgcgaagagttcgactacatcaaccgcgtttcttaacgctttcgcttagagatatacatggtatgtagatgcactctccctctcgtggttgttgatctctatatattgatcttggtgagcataagattttttttgttttccatgtgacattccccaacattatcgagttttgtaggtgtgagtgatggcttaagatggtttgatgtatgtttttgttatctctatgttgaattatgaataaagatgaatatatgcatcgattaatgcagaggccaggtttttaatctccttttctaaaaacaagcaagaccgaagatattcgattagaaaattcctgtttctagtcaaccggtcgtgggcatgtcaacagtgcaatgtgctgggccatgctaggggtaaattctatttaacgctctctgcgtcaaactatgggccatggactgattgtacatgtgacccatcgatcgtttagattgtgtcgacccatctaaatgttttcagctttttcggtttcgggaaccttttagagcttcccagccatcttttacggttttggaaaacttctaaaagattcctgagccggaatggttgtgtgttttgtttctcttttattttgtttctatttctttttttctttttctggttatttatttcttaaatttatttttatttttaaacaaatgttcacatttaaaaaaaagatcctttctaaagaaaatgctcccgttttcaaattttgttcgtaaattccatgaaaaccggatttccaatttgttcacttgttttcagaaaatgttcggtaattcaaaaaaattgttcacaaatttgtttttaaacaatgttcgcatttaaaaaaaatcatttataaagaacatgtgttcacaaatttgacagatattcgtgcttttatatttttttaggaagtgtcaaaatgttttcaacttttgttctggacctgcaactcatcctctcgtgtccgcatctcagcccaccatccctggcccaaactgtttgtttgtctgttttttttttccttttcctttttgtggtcagataagaagaagacgaatggagttggaacttggacggtagcatgcagcacgtgcgtgtggttggaagcgaactctgctgttctgcttctgcgcgcgcgcgcgcgtgatggaaagttggagctaaccaccaaacaatctataagtaaccctaaacccattccatccatgaactccatccattccgatccccgatcagcaaccaagcaaagtgactcaaatcagagcataccaccggaggaggaagaagaaaag</w:t>
      </w:r>
      <w:r w:rsidRPr="001C7E21">
        <w:rPr>
          <w:rFonts w:ascii="Courier New" w:eastAsia="Times New Roman" w:hAnsi="Courier New" w:cs="Courier New"/>
          <w:caps/>
          <w:sz w:val="20"/>
          <w:szCs w:val="20"/>
          <w:highlight w:val="yellow"/>
          <w:lang w:val="en-US" w:eastAsia="ru-RU"/>
        </w:rPr>
        <w:t>atggcgcgggtggaggcgctgagcatgagcggcctctcggcgatcccagccgagtacgtgcggccgcaggaggagcgccagggcctgggcgacgcctacgatgaggcggccgccagctggtccgccgcgggctccccgcagatccccgttgttgacgtggccgccttcgacgccgcgcacccggcctccccgg</w:t>
      </w:r>
      <w:r w:rsidRPr="001C7E21">
        <w:rPr>
          <w:rFonts w:ascii="Courier New" w:hAnsi="Courier New" w:cs="Courier New"/>
          <w:caps/>
          <w:sz w:val="20"/>
          <w:szCs w:val="20"/>
          <w:highlight w:val="yellow"/>
          <w:lang w:val="en-US"/>
        </w:rPr>
        <w:t>CCAGCCTGGCCGTCGTCGGCGCCGTGCGCGCCGCCGCGGAGGAATGGGGCGTCATGCACGTGGCCGGCCACGGCATCCCGGAGGACCTCATCGACGCGCTGCGTGGCGCCGGCACGGGGTTCTTCCGCTTGCCGATCGAGGACAAGGAGGCCTACGCCAACGACCCGGCAGCGGGGAGGCTGGAGGGCTACGGCAGCCGGCTCGCGGGATCCGCCGGCGAGGACGGGAAGAGGGAGTGGGAGGACTATTTGTTCCACATGCTCCACCCCGACGCCCGCGCCGACCACGCGCTCTGGCCGGCGCATCCGCCGGAGTACGTGCCCGTCACCAAGACCTTCGGGGAGCGCGTGAGCGAGCTCGCGTCCCGGCTCCTCGCCATCCTCTCCCTCGGGCTCGGCGTCCCGGCCGACACCCTCGAGCGCCGGCTCCGCCTCACCTCCGGCGACGCCGAGGTGGAGGTGGAGGACGACCTGCTGCTGAAGCTCAAGATCAACTACTACCCGCGGTGCCCGCAGCCGGAGCTGGCCGTGGGCGTGGAGGCGCACACCGACGTCTCAGCGCTCTCCTTCATCCTCACCAACGGGGTGCCGGGCCTGCAGGTCGTCAACAGCGACGGGGCATGGGTCACCGCGCGCGACGAGCCGGGCACGCTCGTCGTCCACGTCGGCGATGCGCTCGAGATCCTCAGCAACGGGCGCTACACCAGCGTGCTCCACCGGGGGCTCGTCAACCGGCAGGCTGTGCGCGTCTCCTGGGTCGTCTTCGCCGAGCCGCCGCCCGACTCCGTGCTGCTGCGCCCGCTGCCGGAGCTCCTTGTGGACGAGCCGCCACGCTTCGAGCCGCGCACTTTCAGGCAGCACCTCGAGCGCAAGGTCCTCAAGAAGAATGATGCACAGGAGGAGGAGGAGGTGAAGAAGCCGCCCGTCGCTGCTCAAGAGGAGGAGGAGGAGGCCTCGAAGCCGCTGGTCGCCGGCGAGGAGGAGCACAAGGTCCTGAAGGAGTAG</w:t>
      </w:r>
      <w:r w:rsidRPr="001C7E21">
        <w:rPr>
          <w:rFonts w:ascii="Courier New" w:hAnsi="Courier New" w:cs="Courier New"/>
          <w:caps/>
          <w:sz w:val="20"/>
          <w:szCs w:val="20"/>
          <w:lang w:val="en-US"/>
        </w:rPr>
        <w:t>AGCGAACAGGTAGAGGCCATGAAGCCGCCGGTCGCCGGCGGGGAGGAACACAAGGTCGTGAAGAAGGTGCAGAGTGAACAGCAGGAGGCCAAGATTGGAGAGGCGCCGGTGGAAGTTAATTAAATATATATATACGAATATAGGATACTGGGAGAAAGGAGTGCATTATAAGCAGGAGTATTATGTATTCACATTGAATTAATGGGAAATCTAAATTATGTACCATGCACCGCCGTCCTCTCGTGCAGCGGCTCGGACGCCACACGATTCCTTTCAGTTGCAGTAGTTTTCCTACAATACGTAATGAGTTGTTTTTCTCACATAGGTCTGTAGCTAGCAGTCGAATGTTACAATGCATATTTCTAAGATCATAACTGTTTTTTCTACAGCATACAAGCATGTAATGATGTCATCAAGATTTCCTTTGATGTTTTGTAATTTTAAAAAAAATCTATAAATCGTTAATTCAATCGATGATCCGTTTTTACCCTTGACTTTATCGCGACGAGTTCTTTGAAACTAGATCCCATGTCGACATGTTCCGTCAACTATTTTTTTCGTTCATACTTGTCATACACTAATAGAAATAAGGGCTTTCGTCCCAGCTCGAAAAACACATTAGNNNNNGTTCCTTTACGAACCGGGACTAATGTTAGTATTAGTCCCGGTTCG</w:t>
      </w:r>
    </w:p>
    <w:p w:rsidR="001C7E21" w:rsidRPr="001C7E21" w:rsidRDefault="001C7E21" w:rsidP="001C7E21">
      <w:pPr>
        <w:spacing w:after="0" w:line="240" w:lineRule="auto"/>
        <w:rPr>
          <w:sz w:val="20"/>
          <w:szCs w:val="20"/>
          <w:lang w:val="en-US"/>
        </w:rPr>
      </w:pPr>
    </w:p>
    <w:p w:rsidR="001C7E21" w:rsidRPr="001C7E21" w:rsidRDefault="001C7E21">
      <w:pPr>
        <w:spacing w:after="0" w:line="240" w:lineRule="auto"/>
        <w:rPr>
          <w:sz w:val="20"/>
          <w:szCs w:val="20"/>
          <w:lang w:val="en-US"/>
        </w:rPr>
      </w:pPr>
    </w:p>
    <w:sectPr w:rsidR="001C7E21" w:rsidRPr="001C7E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E21"/>
    <w:rsid w:val="00166301"/>
    <w:rsid w:val="001C7E21"/>
    <w:rsid w:val="00481AA9"/>
    <w:rsid w:val="00AE6B5B"/>
    <w:rsid w:val="00C84A88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C7E21"/>
  </w:style>
  <w:style w:type="paragraph" w:styleId="HTML">
    <w:name w:val="HTML Preformatted"/>
    <w:basedOn w:val="a"/>
    <w:link w:val="HTML0"/>
    <w:uiPriority w:val="99"/>
    <w:unhideWhenUsed/>
    <w:rsid w:val="001C7E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1C7E21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3">
    <w:name w:val="Hyperlink"/>
    <w:basedOn w:val="a0"/>
    <w:uiPriority w:val="99"/>
    <w:unhideWhenUsed/>
    <w:rsid w:val="001C7E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C7E21"/>
  </w:style>
  <w:style w:type="paragraph" w:styleId="HTML">
    <w:name w:val="HTML Preformatted"/>
    <w:basedOn w:val="a"/>
    <w:link w:val="HTML0"/>
    <w:uiPriority w:val="99"/>
    <w:unhideWhenUsed/>
    <w:rsid w:val="001C7E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1C7E21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3">
    <w:name w:val="Hyperlink"/>
    <w:basedOn w:val="a0"/>
    <w:uiPriority w:val="99"/>
    <w:unhideWhenUsed/>
    <w:rsid w:val="001C7E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05</Words>
  <Characters>6872</Characters>
  <Application>Microsoft Office Word</Application>
  <DocSecurity>0</DocSecurity>
  <Lines>57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5</cp:revision>
  <cp:lastPrinted>2016-05-02T08:11:00Z</cp:lastPrinted>
  <dcterms:created xsi:type="dcterms:W3CDTF">2016-04-23T13:18:00Z</dcterms:created>
  <dcterms:modified xsi:type="dcterms:W3CDTF">2016-09-17T19:09:00Z</dcterms:modified>
</cp:coreProperties>
</file>